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DFDECB" w14:textId="77777777" w:rsidR="001159A4" w:rsidRDefault="001159A4" w:rsidP="001159A4">
      <w:pPr>
        <w:rPr>
          <w:rFonts w:ascii="Times New Roman" w:hAnsi="Times New Roman" w:cs="Times New Roman"/>
        </w:rPr>
      </w:pPr>
    </w:p>
    <w:p w14:paraId="034AD9EA" w14:textId="77777777" w:rsidR="00C8556F" w:rsidRPr="009E5EFA" w:rsidRDefault="00C8556F" w:rsidP="00C8556F">
      <w:pPr>
        <w:jc w:val="center"/>
        <w:rPr>
          <w:rFonts w:ascii="Times New Roman" w:hAnsi="Times New Roman" w:cs="Times New Roman"/>
        </w:rPr>
      </w:pPr>
      <w:r w:rsidRPr="001C02D6">
        <w:rPr>
          <w:rFonts w:ascii="Times New Roman" w:hAnsi="Times New Roman" w:cs="Times New Roman"/>
          <w:noProof/>
        </w:rPr>
        <w:drawing>
          <wp:inline distT="0" distB="0" distL="0" distR="0" wp14:anchorId="52DE2C76" wp14:editId="305C8156">
            <wp:extent cx="4679004" cy="1653540"/>
            <wp:effectExtent l="0" t="0" r="0" b="0"/>
            <wp:docPr id="4597845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978457" name=""/>
                    <pic:cNvPicPr/>
                  </pic:nvPicPr>
                  <pic:blipFill rotWithShape="1">
                    <a:blip r:embed="rId4"/>
                    <a:srcRect t="24893" r="9019" b="57021"/>
                    <a:stretch/>
                  </pic:blipFill>
                  <pic:spPr bwMode="auto">
                    <a:xfrm>
                      <a:off x="0" y="0"/>
                      <a:ext cx="4679601" cy="165375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996A253" w14:textId="1C1246F9" w:rsidR="00C8556F" w:rsidRDefault="00C8556F" w:rsidP="00C8556F">
      <w:pPr>
        <w:rPr>
          <w:rFonts w:ascii="Times New Roman" w:hAnsi="Times New Roman" w:cs="Times New Roman"/>
        </w:rPr>
      </w:pPr>
      <w:r w:rsidRPr="009E5EFA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/>
          <w:b/>
          <w:bCs/>
        </w:rPr>
        <w:t>1</w:t>
      </w:r>
      <w:r w:rsidRPr="009E5EFA">
        <w:rPr>
          <w:rFonts w:ascii="Times New Roman" w:hAnsi="Times New Roman" w:cs="Times New Roman"/>
          <w:i/>
          <w:iCs/>
        </w:rPr>
        <w:t xml:space="preserve">. </w:t>
      </w:r>
      <w:r w:rsidRPr="001C02D6">
        <w:rPr>
          <w:rFonts w:ascii="Times New Roman" w:hAnsi="Times New Roman" w:cs="Times New Roman"/>
          <w:i/>
          <w:iCs/>
        </w:rPr>
        <w:t xml:space="preserve">The increased concentration of IgM and C1q in the ileal intestinal luminal content at 24 </w:t>
      </w:r>
      <w:proofErr w:type="spellStart"/>
      <w:r w:rsidRPr="001C02D6">
        <w:rPr>
          <w:rFonts w:ascii="Times New Roman" w:hAnsi="Times New Roman" w:cs="Times New Roman"/>
          <w:i/>
          <w:iCs/>
        </w:rPr>
        <w:t>hrs</w:t>
      </w:r>
      <w:proofErr w:type="spellEnd"/>
      <w:r w:rsidRPr="001C02D6">
        <w:rPr>
          <w:rFonts w:ascii="Times New Roman" w:hAnsi="Times New Roman" w:cs="Times New Roman"/>
          <w:i/>
          <w:iCs/>
        </w:rPr>
        <w:t xml:space="preserve"> of morphine treatment is not dependent on strain or sex. </w:t>
      </w:r>
      <w:r w:rsidRPr="00F82AF0">
        <w:rPr>
          <w:rFonts w:ascii="Times New Roman" w:hAnsi="Times New Roman" w:cs="Times New Roman"/>
          <w:i/>
          <w:iCs/>
        </w:rPr>
        <w:t xml:space="preserve"> </w:t>
      </w:r>
      <w:r w:rsidRPr="009E5EFA">
        <w:rPr>
          <w:rFonts w:ascii="Times New Roman" w:hAnsi="Times New Roman" w:cs="Times New Roman"/>
        </w:rPr>
        <w:t xml:space="preserve">Concentration of </w:t>
      </w:r>
      <w:r w:rsidRPr="009E5EFA">
        <w:rPr>
          <w:rFonts w:ascii="Times New Roman" w:hAnsi="Times New Roman" w:cs="Times New Roman"/>
          <w:b/>
          <w:bCs/>
        </w:rPr>
        <w:t>A.</w:t>
      </w:r>
      <w:r w:rsidRPr="009E5EFA">
        <w:rPr>
          <w:rFonts w:ascii="Times New Roman" w:hAnsi="Times New Roman" w:cs="Times New Roman"/>
        </w:rPr>
        <w:t xml:space="preserve"> IgM</w:t>
      </w:r>
      <w:r>
        <w:rPr>
          <w:rFonts w:ascii="Times New Roman" w:hAnsi="Times New Roman" w:cs="Times New Roman"/>
        </w:rPr>
        <w:t xml:space="preserve"> and </w:t>
      </w:r>
      <w:r w:rsidRPr="009E5EFA">
        <w:rPr>
          <w:rFonts w:ascii="Times New Roman" w:hAnsi="Times New Roman" w:cs="Times New Roman"/>
          <w:b/>
          <w:bCs/>
        </w:rPr>
        <w:t>B.</w:t>
      </w:r>
      <w:r w:rsidRPr="009E5EF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1q</w:t>
      </w:r>
      <w:r w:rsidRPr="009E5EFA">
        <w:rPr>
          <w:rFonts w:ascii="Times New Roman" w:hAnsi="Times New Roman" w:cs="Times New Roman"/>
        </w:rPr>
        <w:t xml:space="preserve"> determined by ELISA from the ileal luminal content of </w:t>
      </w:r>
      <w:r>
        <w:rPr>
          <w:rFonts w:ascii="Times New Roman" w:hAnsi="Times New Roman" w:cs="Times New Roman"/>
        </w:rPr>
        <w:t xml:space="preserve">BALB/c </w:t>
      </w:r>
      <w:r w:rsidRPr="009E5EFA">
        <w:rPr>
          <w:rFonts w:ascii="Times New Roman" w:hAnsi="Times New Roman" w:cs="Times New Roman"/>
        </w:rPr>
        <w:t xml:space="preserve">mice </w:t>
      </w:r>
      <w:r>
        <w:rPr>
          <w:rFonts w:ascii="Times New Roman" w:hAnsi="Times New Roman" w:cs="Times New Roman"/>
        </w:rPr>
        <w:t>24</w:t>
      </w:r>
      <w:r w:rsidRPr="009E5EFA">
        <w:rPr>
          <w:rFonts w:ascii="Times New Roman" w:hAnsi="Times New Roman" w:cs="Times New Roman"/>
        </w:rPr>
        <w:t xml:space="preserve"> h after implantation with 25 mg morphine or placebo pellet (n = </w:t>
      </w:r>
      <w:r>
        <w:rPr>
          <w:rFonts w:ascii="Times New Roman" w:hAnsi="Times New Roman" w:cs="Times New Roman"/>
        </w:rPr>
        <w:t>10-11</w:t>
      </w:r>
      <w:r w:rsidRPr="009E5EFA">
        <w:rPr>
          <w:rFonts w:ascii="Times New Roman" w:hAnsi="Times New Roman" w:cs="Times New Roman"/>
        </w:rPr>
        <w:t xml:space="preserve">). Concentration of </w:t>
      </w:r>
      <w:r>
        <w:rPr>
          <w:rFonts w:ascii="Times New Roman" w:hAnsi="Times New Roman" w:cs="Times New Roman"/>
          <w:b/>
          <w:bCs/>
        </w:rPr>
        <w:t>C</w:t>
      </w:r>
      <w:r w:rsidRPr="009E5EFA">
        <w:rPr>
          <w:rFonts w:ascii="Times New Roman" w:hAnsi="Times New Roman" w:cs="Times New Roman"/>
          <w:b/>
          <w:bCs/>
        </w:rPr>
        <w:t>.</w:t>
      </w:r>
      <w:r w:rsidRPr="009E5EFA">
        <w:rPr>
          <w:rFonts w:ascii="Times New Roman" w:hAnsi="Times New Roman" w:cs="Times New Roman"/>
        </w:rPr>
        <w:t xml:space="preserve"> IgM</w:t>
      </w:r>
      <w:r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  <w:b/>
          <w:bCs/>
        </w:rPr>
        <w:t>D</w:t>
      </w:r>
      <w:r w:rsidRPr="009E5EFA">
        <w:rPr>
          <w:rFonts w:ascii="Times New Roman" w:hAnsi="Times New Roman" w:cs="Times New Roman"/>
          <w:b/>
          <w:bCs/>
        </w:rPr>
        <w:t>.</w:t>
      </w:r>
      <w:r w:rsidRPr="009E5EF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1q</w:t>
      </w:r>
      <w:r w:rsidRPr="009E5EFA">
        <w:rPr>
          <w:rFonts w:ascii="Times New Roman" w:hAnsi="Times New Roman" w:cs="Times New Roman"/>
        </w:rPr>
        <w:t xml:space="preserve"> determined by ELISA from the ileal luminal content of </w:t>
      </w:r>
      <w:r>
        <w:rPr>
          <w:rFonts w:ascii="Times New Roman" w:hAnsi="Times New Roman" w:cs="Times New Roman"/>
        </w:rPr>
        <w:t xml:space="preserve">female B6 </w:t>
      </w:r>
      <w:r w:rsidRPr="009E5EFA">
        <w:rPr>
          <w:rFonts w:ascii="Times New Roman" w:hAnsi="Times New Roman" w:cs="Times New Roman"/>
        </w:rPr>
        <w:t xml:space="preserve">mice </w:t>
      </w:r>
      <w:r>
        <w:rPr>
          <w:rFonts w:ascii="Times New Roman" w:hAnsi="Times New Roman" w:cs="Times New Roman"/>
        </w:rPr>
        <w:t>24</w:t>
      </w:r>
      <w:r w:rsidRPr="009E5EFA">
        <w:rPr>
          <w:rFonts w:ascii="Times New Roman" w:hAnsi="Times New Roman" w:cs="Times New Roman"/>
        </w:rPr>
        <w:t xml:space="preserve"> h after implantation with 25 mg morphine or placebo pellet (n = </w:t>
      </w:r>
      <w:r>
        <w:rPr>
          <w:rFonts w:ascii="Times New Roman" w:hAnsi="Times New Roman" w:cs="Times New Roman"/>
        </w:rPr>
        <w:t>4-5</w:t>
      </w:r>
      <w:r w:rsidRPr="009E5EFA">
        <w:rPr>
          <w:rFonts w:ascii="Times New Roman" w:hAnsi="Times New Roman" w:cs="Times New Roman"/>
        </w:rPr>
        <w:t>).</w:t>
      </w:r>
      <w:r>
        <w:rPr>
          <w:rFonts w:ascii="Times New Roman" w:hAnsi="Times New Roman" w:cs="Times New Roman"/>
        </w:rPr>
        <w:t xml:space="preserve"> </w:t>
      </w:r>
      <w:r w:rsidRPr="009E5EFA">
        <w:rPr>
          <w:rFonts w:ascii="Times New Roman" w:hAnsi="Times New Roman" w:cs="Times New Roman"/>
        </w:rPr>
        <w:t xml:space="preserve">Symbols represent individual mice. Mean and SEM are shown. Data points are pooled from 2-3 independent experiments. * p &lt; 0.05 ** p &lt; 0.01 *** p &lt; 0.001 **** p &lt; 0.0001 using Mann Whitney U test </w:t>
      </w:r>
      <w:r w:rsidRPr="009E5EFA">
        <w:rPr>
          <w:rFonts w:ascii="Times New Roman" w:hAnsi="Times New Roman" w:cs="Times New Roman"/>
          <w:b/>
          <w:bCs/>
        </w:rPr>
        <w:t>(A-</w:t>
      </w:r>
      <w:r>
        <w:rPr>
          <w:rFonts w:ascii="Times New Roman" w:hAnsi="Times New Roman" w:cs="Times New Roman"/>
          <w:b/>
          <w:bCs/>
        </w:rPr>
        <w:t>D</w:t>
      </w:r>
      <w:r w:rsidRPr="009E5EFA">
        <w:rPr>
          <w:rFonts w:ascii="Times New Roman" w:hAnsi="Times New Roman" w:cs="Times New Roman"/>
          <w:b/>
          <w:bCs/>
        </w:rPr>
        <w:t>)</w:t>
      </w:r>
      <w:r w:rsidRPr="009E5EFA">
        <w:rPr>
          <w:rFonts w:ascii="Times New Roman" w:hAnsi="Times New Roman" w:cs="Times New Roman"/>
        </w:rPr>
        <w:t xml:space="preserve">. </w:t>
      </w:r>
    </w:p>
    <w:p w14:paraId="141B9DDE" w14:textId="77777777" w:rsidR="00C8556F" w:rsidRDefault="00C8556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61CC2E8" w14:textId="77777777" w:rsidR="00C8556F" w:rsidRDefault="00C8556F" w:rsidP="00C8556F">
      <w:pPr>
        <w:rPr>
          <w:rFonts w:ascii="Times New Roman" w:hAnsi="Times New Roman" w:cs="Times New Roman"/>
        </w:rPr>
      </w:pPr>
    </w:p>
    <w:p w14:paraId="5D683F22" w14:textId="77777777" w:rsidR="00C8556F" w:rsidRPr="009E5EFA" w:rsidRDefault="00C8556F" w:rsidP="001159A4">
      <w:pPr>
        <w:rPr>
          <w:rFonts w:ascii="Times New Roman" w:hAnsi="Times New Roman" w:cs="Times New Roman"/>
        </w:rPr>
      </w:pPr>
    </w:p>
    <w:p w14:paraId="01FC440A" w14:textId="5E37D3E7" w:rsidR="001159A4" w:rsidRPr="009E5EFA" w:rsidRDefault="0058390A" w:rsidP="00566E96">
      <w:pPr>
        <w:jc w:val="center"/>
        <w:rPr>
          <w:rFonts w:ascii="Times New Roman" w:hAnsi="Times New Roman" w:cs="Times New Roman"/>
        </w:rPr>
      </w:pPr>
      <w:r w:rsidRPr="0058390A">
        <w:rPr>
          <w:rFonts w:ascii="Times New Roman" w:hAnsi="Times New Roman" w:cs="Times New Roman"/>
          <w:noProof/>
        </w:rPr>
        <w:drawing>
          <wp:inline distT="0" distB="0" distL="0" distR="0" wp14:anchorId="126D4671" wp14:editId="4AA1B224">
            <wp:extent cx="3424555" cy="1998266"/>
            <wp:effectExtent l="0" t="0" r="4445" b="0"/>
            <wp:docPr id="47360651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3606516" name=""/>
                    <pic:cNvPicPr/>
                  </pic:nvPicPr>
                  <pic:blipFill rotWithShape="1">
                    <a:blip r:embed="rId5"/>
                    <a:srcRect t="25005" r="33404" b="53136"/>
                    <a:stretch/>
                  </pic:blipFill>
                  <pic:spPr bwMode="auto">
                    <a:xfrm>
                      <a:off x="0" y="0"/>
                      <a:ext cx="3425366" cy="199873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66E5E84" w14:textId="2DCBA45C" w:rsidR="001C02D6" w:rsidRDefault="001159A4" w:rsidP="001159A4">
      <w:pPr>
        <w:rPr>
          <w:rFonts w:ascii="Times New Roman" w:hAnsi="Times New Roman" w:cs="Times New Roman"/>
        </w:rPr>
      </w:pPr>
      <w:r w:rsidRPr="009E5EFA">
        <w:rPr>
          <w:rFonts w:ascii="Times New Roman" w:hAnsi="Times New Roman" w:cs="Times New Roman"/>
          <w:b/>
          <w:bCs/>
        </w:rPr>
        <w:t>Figure S</w:t>
      </w:r>
      <w:r w:rsidR="00C8556F">
        <w:rPr>
          <w:rFonts w:ascii="Times New Roman" w:hAnsi="Times New Roman" w:cs="Times New Roman"/>
          <w:b/>
          <w:bCs/>
        </w:rPr>
        <w:t>2</w:t>
      </w:r>
      <w:r w:rsidRPr="009E5EFA">
        <w:rPr>
          <w:rFonts w:ascii="Times New Roman" w:hAnsi="Times New Roman" w:cs="Times New Roman"/>
          <w:i/>
          <w:iCs/>
        </w:rPr>
        <w:t xml:space="preserve">. </w:t>
      </w:r>
      <w:r w:rsidR="00F82AF0" w:rsidRPr="00F82AF0">
        <w:rPr>
          <w:rFonts w:ascii="Times New Roman" w:hAnsi="Times New Roman" w:cs="Times New Roman"/>
          <w:i/>
          <w:iCs/>
        </w:rPr>
        <w:t xml:space="preserve">The concentrations of IgM and IgG3 are elevated in the </w:t>
      </w:r>
      <w:r w:rsidR="00F82AF0">
        <w:rPr>
          <w:rFonts w:ascii="Times New Roman" w:hAnsi="Times New Roman" w:cs="Times New Roman"/>
          <w:i/>
          <w:iCs/>
        </w:rPr>
        <w:t>ileal</w:t>
      </w:r>
      <w:r w:rsidR="00F82AF0" w:rsidRPr="00F82AF0">
        <w:rPr>
          <w:rFonts w:ascii="Times New Roman" w:hAnsi="Times New Roman" w:cs="Times New Roman"/>
          <w:i/>
          <w:iCs/>
        </w:rPr>
        <w:t xml:space="preserve"> luminal content at 48hrs of morphine treatment. </w:t>
      </w:r>
      <w:r w:rsidRPr="009E5EFA">
        <w:rPr>
          <w:rFonts w:ascii="Times New Roman" w:hAnsi="Times New Roman" w:cs="Times New Roman"/>
        </w:rPr>
        <w:t xml:space="preserve">Concentration of </w:t>
      </w:r>
      <w:r w:rsidRPr="009E5EFA">
        <w:rPr>
          <w:rFonts w:ascii="Times New Roman" w:hAnsi="Times New Roman" w:cs="Times New Roman"/>
          <w:b/>
          <w:bCs/>
        </w:rPr>
        <w:t>A.</w:t>
      </w:r>
      <w:r w:rsidRPr="009E5EFA">
        <w:rPr>
          <w:rFonts w:ascii="Times New Roman" w:hAnsi="Times New Roman" w:cs="Times New Roman"/>
        </w:rPr>
        <w:t xml:space="preserve"> IgM</w:t>
      </w:r>
      <w:r w:rsidR="00F82AF0">
        <w:rPr>
          <w:rFonts w:ascii="Times New Roman" w:hAnsi="Times New Roman" w:cs="Times New Roman"/>
        </w:rPr>
        <w:t xml:space="preserve"> and </w:t>
      </w:r>
      <w:r w:rsidRPr="009E5EFA">
        <w:rPr>
          <w:rFonts w:ascii="Times New Roman" w:hAnsi="Times New Roman" w:cs="Times New Roman"/>
          <w:b/>
          <w:bCs/>
        </w:rPr>
        <w:t>B.</w:t>
      </w:r>
      <w:r w:rsidRPr="009E5EFA">
        <w:rPr>
          <w:rFonts w:ascii="Times New Roman" w:hAnsi="Times New Roman" w:cs="Times New Roman"/>
        </w:rPr>
        <w:t xml:space="preserve"> IgG3 determined by ELISA from the ileal luminal content of mice </w:t>
      </w:r>
      <w:r w:rsidR="00F82AF0">
        <w:rPr>
          <w:rFonts w:ascii="Times New Roman" w:hAnsi="Times New Roman" w:cs="Times New Roman"/>
        </w:rPr>
        <w:t>48</w:t>
      </w:r>
      <w:r w:rsidRPr="009E5EFA">
        <w:rPr>
          <w:rFonts w:ascii="Times New Roman" w:hAnsi="Times New Roman" w:cs="Times New Roman"/>
        </w:rPr>
        <w:t xml:space="preserve"> </w:t>
      </w:r>
      <w:r w:rsidR="009E5EFA" w:rsidRPr="009E5EFA">
        <w:rPr>
          <w:rFonts w:ascii="Times New Roman" w:hAnsi="Times New Roman" w:cs="Times New Roman"/>
        </w:rPr>
        <w:t>h</w:t>
      </w:r>
      <w:r w:rsidRPr="009E5EFA">
        <w:rPr>
          <w:rFonts w:ascii="Times New Roman" w:hAnsi="Times New Roman" w:cs="Times New Roman"/>
        </w:rPr>
        <w:t xml:space="preserve"> after implantation with 25 mg morphine or placebo pellet (n = 5-7). Symbols represent individual mice. Mean and SEM are shown. Data points are pooled from 2-3 independent experiments. * p &lt; 0.05 ** p &lt; 0.01 *** p &lt; 0.001 **** p &lt; 0.0001 using Mann Whitney U test </w:t>
      </w:r>
      <w:r w:rsidRPr="009E5EFA">
        <w:rPr>
          <w:rFonts w:ascii="Times New Roman" w:hAnsi="Times New Roman" w:cs="Times New Roman"/>
          <w:b/>
          <w:bCs/>
        </w:rPr>
        <w:t>(A-</w:t>
      </w:r>
      <w:r w:rsidR="000D05B3">
        <w:rPr>
          <w:rFonts w:ascii="Times New Roman" w:hAnsi="Times New Roman" w:cs="Times New Roman"/>
          <w:b/>
          <w:bCs/>
        </w:rPr>
        <w:t>B</w:t>
      </w:r>
      <w:r w:rsidRPr="009E5EFA">
        <w:rPr>
          <w:rFonts w:ascii="Times New Roman" w:hAnsi="Times New Roman" w:cs="Times New Roman"/>
          <w:b/>
          <w:bCs/>
        </w:rPr>
        <w:t>)</w:t>
      </w:r>
      <w:r w:rsidRPr="009E5EFA">
        <w:rPr>
          <w:rFonts w:ascii="Times New Roman" w:hAnsi="Times New Roman" w:cs="Times New Roman"/>
        </w:rPr>
        <w:t xml:space="preserve">. </w:t>
      </w:r>
    </w:p>
    <w:p w14:paraId="58E746B2" w14:textId="22162583" w:rsidR="00CF585C" w:rsidRPr="009E5EFA" w:rsidRDefault="001C02D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1A2F969" w14:textId="5B3F1C11" w:rsidR="001159A4" w:rsidRPr="009E5EFA" w:rsidRDefault="0058390A" w:rsidP="001159A4">
      <w:pPr>
        <w:jc w:val="center"/>
        <w:rPr>
          <w:rFonts w:ascii="Times New Roman" w:hAnsi="Times New Roman" w:cs="Times New Roman"/>
        </w:rPr>
      </w:pPr>
      <w:r w:rsidRPr="0058390A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54BEB69" wp14:editId="59171F82">
            <wp:extent cx="3641725" cy="4261038"/>
            <wp:effectExtent l="0" t="0" r="3175" b="6350"/>
            <wp:docPr id="41614502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6145027" name=""/>
                    <pic:cNvPicPr/>
                  </pic:nvPicPr>
                  <pic:blipFill rotWithShape="1">
                    <a:blip r:embed="rId6"/>
                    <a:srcRect t="7459" r="29183" b="45932"/>
                    <a:stretch/>
                  </pic:blipFill>
                  <pic:spPr bwMode="auto">
                    <a:xfrm>
                      <a:off x="0" y="0"/>
                      <a:ext cx="3642459" cy="426189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187BEE7" w14:textId="5929F17A" w:rsidR="001159A4" w:rsidRPr="009E5EFA" w:rsidRDefault="001159A4" w:rsidP="001159A4">
      <w:pPr>
        <w:rPr>
          <w:rFonts w:ascii="Times New Roman" w:hAnsi="Times New Roman" w:cs="Times New Roman"/>
        </w:rPr>
      </w:pPr>
      <w:r w:rsidRPr="009E5EFA">
        <w:rPr>
          <w:rFonts w:ascii="Times New Roman" w:hAnsi="Times New Roman" w:cs="Times New Roman"/>
          <w:b/>
          <w:bCs/>
        </w:rPr>
        <w:t>Figure S</w:t>
      </w:r>
      <w:r w:rsidR="001C02D6">
        <w:rPr>
          <w:rFonts w:ascii="Times New Roman" w:hAnsi="Times New Roman" w:cs="Times New Roman"/>
          <w:b/>
          <w:bCs/>
        </w:rPr>
        <w:t>3</w:t>
      </w:r>
      <w:r w:rsidRPr="009E5EFA">
        <w:rPr>
          <w:rFonts w:ascii="Times New Roman" w:hAnsi="Times New Roman" w:cs="Times New Roman"/>
          <w:i/>
          <w:iCs/>
        </w:rPr>
        <w:t xml:space="preserve">. </w:t>
      </w:r>
      <w:r w:rsidR="00D26A7C" w:rsidRPr="00D26A7C">
        <w:rPr>
          <w:rFonts w:ascii="Times New Roman" w:hAnsi="Times New Roman" w:cs="Times New Roman"/>
          <w:i/>
          <w:iCs/>
        </w:rPr>
        <w:t xml:space="preserve">The concentration of IgM, but not IgG3, is elevated in the large intestinal luminal content at 24 and 48 </w:t>
      </w:r>
      <w:proofErr w:type="spellStart"/>
      <w:r w:rsidR="00D26A7C" w:rsidRPr="00D26A7C">
        <w:rPr>
          <w:rFonts w:ascii="Times New Roman" w:hAnsi="Times New Roman" w:cs="Times New Roman"/>
          <w:i/>
          <w:iCs/>
        </w:rPr>
        <w:t>hrs</w:t>
      </w:r>
      <w:proofErr w:type="spellEnd"/>
      <w:r w:rsidR="00D26A7C" w:rsidRPr="00D26A7C">
        <w:rPr>
          <w:rFonts w:ascii="Times New Roman" w:hAnsi="Times New Roman" w:cs="Times New Roman"/>
          <w:i/>
          <w:iCs/>
        </w:rPr>
        <w:t xml:space="preserve"> of morphine treatment. </w:t>
      </w:r>
      <w:r w:rsidRPr="009E5EFA">
        <w:rPr>
          <w:rFonts w:ascii="Times New Roman" w:hAnsi="Times New Roman" w:cs="Times New Roman"/>
        </w:rPr>
        <w:t>Concentration of IgM</w:t>
      </w:r>
      <w:r w:rsidR="009416D2">
        <w:rPr>
          <w:rFonts w:ascii="Times New Roman" w:hAnsi="Times New Roman" w:cs="Times New Roman"/>
        </w:rPr>
        <w:t xml:space="preserve"> and</w:t>
      </w:r>
      <w:r w:rsidRPr="009E5EFA">
        <w:rPr>
          <w:rFonts w:ascii="Times New Roman" w:hAnsi="Times New Roman" w:cs="Times New Roman"/>
        </w:rPr>
        <w:t xml:space="preserve"> IgG3</w:t>
      </w:r>
      <w:r w:rsidR="009416D2">
        <w:rPr>
          <w:rFonts w:ascii="Times New Roman" w:hAnsi="Times New Roman" w:cs="Times New Roman"/>
        </w:rPr>
        <w:t xml:space="preserve"> </w:t>
      </w:r>
      <w:r w:rsidRPr="009E5EFA">
        <w:rPr>
          <w:rFonts w:ascii="Times New Roman" w:hAnsi="Times New Roman" w:cs="Times New Roman"/>
        </w:rPr>
        <w:t xml:space="preserve">determined by ELISA from the large intestinal luminal content of mice </w:t>
      </w:r>
      <w:r w:rsidR="009416D2">
        <w:rPr>
          <w:rFonts w:ascii="Times New Roman" w:hAnsi="Times New Roman" w:cs="Times New Roman"/>
        </w:rPr>
        <w:t>24</w:t>
      </w:r>
      <w:r w:rsidRPr="009E5EFA">
        <w:rPr>
          <w:rFonts w:ascii="Times New Roman" w:hAnsi="Times New Roman" w:cs="Times New Roman"/>
        </w:rPr>
        <w:t xml:space="preserve"> </w:t>
      </w:r>
      <w:r w:rsidR="009E5EFA" w:rsidRPr="009E5EFA">
        <w:rPr>
          <w:rFonts w:ascii="Times New Roman" w:hAnsi="Times New Roman" w:cs="Times New Roman"/>
        </w:rPr>
        <w:t>h</w:t>
      </w:r>
      <w:r w:rsidRPr="009E5EFA">
        <w:rPr>
          <w:rFonts w:ascii="Times New Roman" w:hAnsi="Times New Roman" w:cs="Times New Roman"/>
        </w:rPr>
        <w:t xml:space="preserve"> </w:t>
      </w:r>
      <w:r w:rsidR="009416D2">
        <w:rPr>
          <w:rFonts w:ascii="Times New Roman" w:hAnsi="Times New Roman" w:cs="Times New Roman"/>
        </w:rPr>
        <w:t>(</w:t>
      </w:r>
      <w:r w:rsidR="009416D2" w:rsidRPr="009416D2">
        <w:rPr>
          <w:rFonts w:ascii="Times New Roman" w:hAnsi="Times New Roman" w:cs="Times New Roman"/>
          <w:b/>
          <w:bCs/>
        </w:rPr>
        <w:t xml:space="preserve">A </w:t>
      </w:r>
      <w:r w:rsidR="009416D2">
        <w:rPr>
          <w:rFonts w:ascii="Times New Roman" w:hAnsi="Times New Roman" w:cs="Times New Roman"/>
        </w:rPr>
        <w:t xml:space="preserve">and </w:t>
      </w:r>
      <w:r w:rsidR="009416D2" w:rsidRPr="009416D2">
        <w:rPr>
          <w:rFonts w:ascii="Times New Roman" w:hAnsi="Times New Roman" w:cs="Times New Roman"/>
          <w:b/>
          <w:bCs/>
        </w:rPr>
        <w:t>B</w:t>
      </w:r>
      <w:r w:rsidR="009416D2">
        <w:rPr>
          <w:rFonts w:ascii="Times New Roman" w:hAnsi="Times New Roman" w:cs="Times New Roman"/>
        </w:rPr>
        <w:t xml:space="preserve">) or 48 </w:t>
      </w:r>
      <w:proofErr w:type="spellStart"/>
      <w:r w:rsidR="009416D2">
        <w:rPr>
          <w:rFonts w:ascii="Times New Roman" w:hAnsi="Times New Roman" w:cs="Times New Roman"/>
        </w:rPr>
        <w:t>hr</w:t>
      </w:r>
      <w:proofErr w:type="spellEnd"/>
      <w:r w:rsidR="009416D2">
        <w:rPr>
          <w:rFonts w:ascii="Times New Roman" w:hAnsi="Times New Roman" w:cs="Times New Roman"/>
        </w:rPr>
        <w:t xml:space="preserve"> (</w:t>
      </w:r>
      <w:r w:rsidR="009416D2" w:rsidRPr="009416D2">
        <w:rPr>
          <w:rFonts w:ascii="Times New Roman" w:hAnsi="Times New Roman" w:cs="Times New Roman"/>
          <w:b/>
          <w:bCs/>
        </w:rPr>
        <w:t>C</w:t>
      </w:r>
      <w:r w:rsidR="009416D2">
        <w:rPr>
          <w:rFonts w:ascii="Times New Roman" w:hAnsi="Times New Roman" w:cs="Times New Roman"/>
        </w:rPr>
        <w:t xml:space="preserve"> and </w:t>
      </w:r>
      <w:r w:rsidR="009416D2" w:rsidRPr="009416D2">
        <w:rPr>
          <w:rFonts w:ascii="Times New Roman" w:hAnsi="Times New Roman" w:cs="Times New Roman"/>
          <w:b/>
          <w:bCs/>
        </w:rPr>
        <w:t>D</w:t>
      </w:r>
      <w:r w:rsidR="009416D2">
        <w:rPr>
          <w:rFonts w:ascii="Times New Roman" w:hAnsi="Times New Roman" w:cs="Times New Roman"/>
        </w:rPr>
        <w:t xml:space="preserve">) </w:t>
      </w:r>
      <w:r w:rsidRPr="009E5EFA">
        <w:rPr>
          <w:rFonts w:ascii="Times New Roman" w:hAnsi="Times New Roman" w:cs="Times New Roman"/>
        </w:rPr>
        <w:t xml:space="preserve">after implantation with 25 mg morphine or placebo pellet (n = 5-10). Symbols represent individual mice. Mean and SEM are shown. Data points are pooled from 2-3 independent experiments. * p &lt; 0.05 ** p &lt; 0.01 *** p &lt; 0.001 **** p &lt; 0.0001 using Mann Whitney U test </w:t>
      </w:r>
      <w:r w:rsidRPr="009E5EFA">
        <w:rPr>
          <w:rFonts w:ascii="Times New Roman" w:hAnsi="Times New Roman" w:cs="Times New Roman"/>
          <w:b/>
          <w:bCs/>
        </w:rPr>
        <w:t>(A-</w:t>
      </w:r>
      <w:r w:rsidR="0089730F">
        <w:rPr>
          <w:rFonts w:ascii="Times New Roman" w:hAnsi="Times New Roman" w:cs="Times New Roman"/>
          <w:b/>
          <w:bCs/>
        </w:rPr>
        <w:t>D</w:t>
      </w:r>
      <w:r w:rsidRPr="009E5EFA">
        <w:rPr>
          <w:rFonts w:ascii="Times New Roman" w:hAnsi="Times New Roman" w:cs="Times New Roman"/>
          <w:b/>
          <w:bCs/>
        </w:rPr>
        <w:t>)</w:t>
      </w:r>
      <w:r w:rsidRPr="009E5EFA">
        <w:rPr>
          <w:rFonts w:ascii="Times New Roman" w:hAnsi="Times New Roman" w:cs="Times New Roman"/>
        </w:rPr>
        <w:t xml:space="preserve">. </w:t>
      </w:r>
    </w:p>
    <w:p w14:paraId="0BA47CB1" w14:textId="5162E6FA" w:rsidR="001159A4" w:rsidRPr="009E5EFA" w:rsidRDefault="001159A4" w:rsidP="001159A4">
      <w:pPr>
        <w:rPr>
          <w:rFonts w:ascii="Times New Roman" w:hAnsi="Times New Roman" w:cs="Times New Roman"/>
        </w:rPr>
      </w:pPr>
    </w:p>
    <w:p w14:paraId="772F5D2B" w14:textId="77777777" w:rsidR="00CF585C" w:rsidRPr="009E5EFA" w:rsidRDefault="00CF585C" w:rsidP="001159A4">
      <w:pPr>
        <w:rPr>
          <w:rFonts w:ascii="Times New Roman" w:hAnsi="Times New Roman" w:cs="Times New Roman"/>
        </w:rPr>
      </w:pPr>
    </w:p>
    <w:sectPr w:rsidR="00CF585C" w:rsidRPr="009E5EFA" w:rsidSect="001159A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59A4"/>
    <w:rsid w:val="0000143E"/>
    <w:rsid w:val="0000168A"/>
    <w:rsid w:val="00003518"/>
    <w:rsid w:val="000105E5"/>
    <w:rsid w:val="00022F84"/>
    <w:rsid w:val="00023759"/>
    <w:rsid w:val="00032EBD"/>
    <w:rsid w:val="00061301"/>
    <w:rsid w:val="000651DE"/>
    <w:rsid w:val="00071D74"/>
    <w:rsid w:val="000763E5"/>
    <w:rsid w:val="00091BFB"/>
    <w:rsid w:val="00097AAB"/>
    <w:rsid w:val="000A26A4"/>
    <w:rsid w:val="000A5BA3"/>
    <w:rsid w:val="000A6384"/>
    <w:rsid w:val="000B168C"/>
    <w:rsid w:val="000B1BC3"/>
    <w:rsid w:val="000B42DA"/>
    <w:rsid w:val="000C4456"/>
    <w:rsid w:val="000D05B3"/>
    <w:rsid w:val="000D1FF8"/>
    <w:rsid w:val="000D24C9"/>
    <w:rsid w:val="000D3BC6"/>
    <w:rsid w:val="000E097F"/>
    <w:rsid w:val="000E216B"/>
    <w:rsid w:val="000E6623"/>
    <w:rsid w:val="000F0FC9"/>
    <w:rsid w:val="001011D2"/>
    <w:rsid w:val="001122F6"/>
    <w:rsid w:val="001159A4"/>
    <w:rsid w:val="00123B00"/>
    <w:rsid w:val="001266D8"/>
    <w:rsid w:val="00132134"/>
    <w:rsid w:val="00134794"/>
    <w:rsid w:val="0015320E"/>
    <w:rsid w:val="00153302"/>
    <w:rsid w:val="00166B45"/>
    <w:rsid w:val="00167C6F"/>
    <w:rsid w:val="00167D0F"/>
    <w:rsid w:val="00172F43"/>
    <w:rsid w:val="001764B6"/>
    <w:rsid w:val="001842C7"/>
    <w:rsid w:val="001961D4"/>
    <w:rsid w:val="001A0C3D"/>
    <w:rsid w:val="001A3D7E"/>
    <w:rsid w:val="001C02D6"/>
    <w:rsid w:val="001C0878"/>
    <w:rsid w:val="001C2978"/>
    <w:rsid w:val="001E6599"/>
    <w:rsid w:val="001F2C97"/>
    <w:rsid w:val="00214D76"/>
    <w:rsid w:val="00224E97"/>
    <w:rsid w:val="00225E7F"/>
    <w:rsid w:val="00233F45"/>
    <w:rsid w:val="002536D4"/>
    <w:rsid w:val="002539DC"/>
    <w:rsid w:val="00262986"/>
    <w:rsid w:val="002675C8"/>
    <w:rsid w:val="0028063C"/>
    <w:rsid w:val="00283F7B"/>
    <w:rsid w:val="00285EBA"/>
    <w:rsid w:val="00291619"/>
    <w:rsid w:val="00291A09"/>
    <w:rsid w:val="00297C54"/>
    <w:rsid w:val="002A3758"/>
    <w:rsid w:val="002C3CD3"/>
    <w:rsid w:val="002D07E1"/>
    <w:rsid w:val="002D40EC"/>
    <w:rsid w:val="002F0D80"/>
    <w:rsid w:val="002F0E29"/>
    <w:rsid w:val="002F34EE"/>
    <w:rsid w:val="00306F33"/>
    <w:rsid w:val="003107FC"/>
    <w:rsid w:val="00313C53"/>
    <w:rsid w:val="00324A36"/>
    <w:rsid w:val="00324D89"/>
    <w:rsid w:val="0033668B"/>
    <w:rsid w:val="00341B8B"/>
    <w:rsid w:val="00341E75"/>
    <w:rsid w:val="00361E33"/>
    <w:rsid w:val="0036224F"/>
    <w:rsid w:val="00372277"/>
    <w:rsid w:val="003949CD"/>
    <w:rsid w:val="003A3CF1"/>
    <w:rsid w:val="003A7622"/>
    <w:rsid w:val="003B1158"/>
    <w:rsid w:val="003B69EA"/>
    <w:rsid w:val="003C237A"/>
    <w:rsid w:val="003C4D1E"/>
    <w:rsid w:val="003C6E60"/>
    <w:rsid w:val="003D3D1C"/>
    <w:rsid w:val="003D74B6"/>
    <w:rsid w:val="003F2ACD"/>
    <w:rsid w:val="00401EA6"/>
    <w:rsid w:val="004061EE"/>
    <w:rsid w:val="004121A9"/>
    <w:rsid w:val="0042599B"/>
    <w:rsid w:val="004344D6"/>
    <w:rsid w:val="00437D2B"/>
    <w:rsid w:val="00465B18"/>
    <w:rsid w:val="00485CE3"/>
    <w:rsid w:val="0049235C"/>
    <w:rsid w:val="00492745"/>
    <w:rsid w:val="004A1BA2"/>
    <w:rsid w:val="004A492D"/>
    <w:rsid w:val="004C581D"/>
    <w:rsid w:val="004C5D3E"/>
    <w:rsid w:val="004D1AE7"/>
    <w:rsid w:val="004D692D"/>
    <w:rsid w:val="004E4E86"/>
    <w:rsid w:val="004F6431"/>
    <w:rsid w:val="004F7301"/>
    <w:rsid w:val="00500794"/>
    <w:rsid w:val="0050335F"/>
    <w:rsid w:val="0050423D"/>
    <w:rsid w:val="00505127"/>
    <w:rsid w:val="00506E34"/>
    <w:rsid w:val="00511380"/>
    <w:rsid w:val="00513C3E"/>
    <w:rsid w:val="005141CE"/>
    <w:rsid w:val="00514FFC"/>
    <w:rsid w:val="00545687"/>
    <w:rsid w:val="0054587A"/>
    <w:rsid w:val="005621E8"/>
    <w:rsid w:val="00564111"/>
    <w:rsid w:val="00566E96"/>
    <w:rsid w:val="00570FA4"/>
    <w:rsid w:val="0057679D"/>
    <w:rsid w:val="0058390A"/>
    <w:rsid w:val="005A1913"/>
    <w:rsid w:val="005A5B33"/>
    <w:rsid w:val="005B395F"/>
    <w:rsid w:val="005B3B39"/>
    <w:rsid w:val="005C4A58"/>
    <w:rsid w:val="005D0EA2"/>
    <w:rsid w:val="005F4AD4"/>
    <w:rsid w:val="005F64DB"/>
    <w:rsid w:val="005F770A"/>
    <w:rsid w:val="0061782B"/>
    <w:rsid w:val="0062349F"/>
    <w:rsid w:val="00633D29"/>
    <w:rsid w:val="0063400E"/>
    <w:rsid w:val="006462C7"/>
    <w:rsid w:val="00646DBD"/>
    <w:rsid w:val="00651CA0"/>
    <w:rsid w:val="006565E6"/>
    <w:rsid w:val="00657DA5"/>
    <w:rsid w:val="00662F2F"/>
    <w:rsid w:val="006737D9"/>
    <w:rsid w:val="006746CB"/>
    <w:rsid w:val="00681057"/>
    <w:rsid w:val="00682331"/>
    <w:rsid w:val="006931A6"/>
    <w:rsid w:val="006A1154"/>
    <w:rsid w:val="006D2B45"/>
    <w:rsid w:val="006E021F"/>
    <w:rsid w:val="006E0EF0"/>
    <w:rsid w:val="006E312D"/>
    <w:rsid w:val="006E33A6"/>
    <w:rsid w:val="006E6EAE"/>
    <w:rsid w:val="006F1AD9"/>
    <w:rsid w:val="006F5343"/>
    <w:rsid w:val="00701310"/>
    <w:rsid w:val="007053AC"/>
    <w:rsid w:val="00711E28"/>
    <w:rsid w:val="00724CE1"/>
    <w:rsid w:val="00726D15"/>
    <w:rsid w:val="00731ACA"/>
    <w:rsid w:val="0073661D"/>
    <w:rsid w:val="00736887"/>
    <w:rsid w:val="00736BFF"/>
    <w:rsid w:val="00737958"/>
    <w:rsid w:val="00747EC8"/>
    <w:rsid w:val="00750D66"/>
    <w:rsid w:val="007517AD"/>
    <w:rsid w:val="007527CB"/>
    <w:rsid w:val="00753A34"/>
    <w:rsid w:val="00753F4C"/>
    <w:rsid w:val="00762B34"/>
    <w:rsid w:val="007635E1"/>
    <w:rsid w:val="00777BA2"/>
    <w:rsid w:val="007A3105"/>
    <w:rsid w:val="007A7185"/>
    <w:rsid w:val="007A7B83"/>
    <w:rsid w:val="007B02F8"/>
    <w:rsid w:val="007C7CBE"/>
    <w:rsid w:val="007D22BB"/>
    <w:rsid w:val="007E17E7"/>
    <w:rsid w:val="007F449B"/>
    <w:rsid w:val="007F566D"/>
    <w:rsid w:val="0080154C"/>
    <w:rsid w:val="00804973"/>
    <w:rsid w:val="00805AF2"/>
    <w:rsid w:val="008065D8"/>
    <w:rsid w:val="008073DF"/>
    <w:rsid w:val="00816B20"/>
    <w:rsid w:val="0083447A"/>
    <w:rsid w:val="0085274F"/>
    <w:rsid w:val="00856AF4"/>
    <w:rsid w:val="00860687"/>
    <w:rsid w:val="008737EF"/>
    <w:rsid w:val="00877009"/>
    <w:rsid w:val="00877198"/>
    <w:rsid w:val="008848A0"/>
    <w:rsid w:val="0089730F"/>
    <w:rsid w:val="008A3EAF"/>
    <w:rsid w:val="008A4402"/>
    <w:rsid w:val="008B56F7"/>
    <w:rsid w:val="008B7AD2"/>
    <w:rsid w:val="008C7477"/>
    <w:rsid w:val="008D3105"/>
    <w:rsid w:val="008F28BD"/>
    <w:rsid w:val="008F42C1"/>
    <w:rsid w:val="008F5D8D"/>
    <w:rsid w:val="00924778"/>
    <w:rsid w:val="00930754"/>
    <w:rsid w:val="00934D93"/>
    <w:rsid w:val="009354CE"/>
    <w:rsid w:val="009416D2"/>
    <w:rsid w:val="009417C6"/>
    <w:rsid w:val="00944E4D"/>
    <w:rsid w:val="009552F3"/>
    <w:rsid w:val="0095729F"/>
    <w:rsid w:val="00957B1E"/>
    <w:rsid w:val="00981763"/>
    <w:rsid w:val="00986D06"/>
    <w:rsid w:val="0099474E"/>
    <w:rsid w:val="00994AC1"/>
    <w:rsid w:val="00997537"/>
    <w:rsid w:val="009A2AF5"/>
    <w:rsid w:val="009A4A92"/>
    <w:rsid w:val="009A798C"/>
    <w:rsid w:val="009C029C"/>
    <w:rsid w:val="009C3D21"/>
    <w:rsid w:val="009D0ED1"/>
    <w:rsid w:val="009E060D"/>
    <w:rsid w:val="009E2E3D"/>
    <w:rsid w:val="009E5EFA"/>
    <w:rsid w:val="009F2ABB"/>
    <w:rsid w:val="009F662A"/>
    <w:rsid w:val="00A04D1A"/>
    <w:rsid w:val="00A0530A"/>
    <w:rsid w:val="00A12F41"/>
    <w:rsid w:val="00A13E97"/>
    <w:rsid w:val="00A44938"/>
    <w:rsid w:val="00A523F0"/>
    <w:rsid w:val="00A55BB0"/>
    <w:rsid w:val="00A575AC"/>
    <w:rsid w:val="00A70119"/>
    <w:rsid w:val="00A73D19"/>
    <w:rsid w:val="00A74891"/>
    <w:rsid w:val="00A75989"/>
    <w:rsid w:val="00A75FC1"/>
    <w:rsid w:val="00A76D51"/>
    <w:rsid w:val="00A87955"/>
    <w:rsid w:val="00A96DDB"/>
    <w:rsid w:val="00A97C58"/>
    <w:rsid w:val="00AB12F9"/>
    <w:rsid w:val="00AB4E9B"/>
    <w:rsid w:val="00AB66BF"/>
    <w:rsid w:val="00AD3304"/>
    <w:rsid w:val="00AD5767"/>
    <w:rsid w:val="00AE0607"/>
    <w:rsid w:val="00AE1B16"/>
    <w:rsid w:val="00AF1786"/>
    <w:rsid w:val="00AF3396"/>
    <w:rsid w:val="00B208FE"/>
    <w:rsid w:val="00B3707C"/>
    <w:rsid w:val="00B41DBC"/>
    <w:rsid w:val="00B44083"/>
    <w:rsid w:val="00B461F3"/>
    <w:rsid w:val="00B639A3"/>
    <w:rsid w:val="00B710A7"/>
    <w:rsid w:val="00B7474B"/>
    <w:rsid w:val="00B769AB"/>
    <w:rsid w:val="00B86F3A"/>
    <w:rsid w:val="00B9666B"/>
    <w:rsid w:val="00BB3D0D"/>
    <w:rsid w:val="00BC7376"/>
    <w:rsid w:val="00BC79A6"/>
    <w:rsid w:val="00BD6158"/>
    <w:rsid w:val="00BE716B"/>
    <w:rsid w:val="00C056FD"/>
    <w:rsid w:val="00C061C3"/>
    <w:rsid w:val="00C079DF"/>
    <w:rsid w:val="00C11B20"/>
    <w:rsid w:val="00C11D18"/>
    <w:rsid w:val="00C14768"/>
    <w:rsid w:val="00C20CD8"/>
    <w:rsid w:val="00C2169A"/>
    <w:rsid w:val="00C26078"/>
    <w:rsid w:val="00C26A02"/>
    <w:rsid w:val="00C3182C"/>
    <w:rsid w:val="00C3626A"/>
    <w:rsid w:val="00C464EA"/>
    <w:rsid w:val="00C80741"/>
    <w:rsid w:val="00C8556F"/>
    <w:rsid w:val="00C91344"/>
    <w:rsid w:val="00C92953"/>
    <w:rsid w:val="00C94F8C"/>
    <w:rsid w:val="00C95094"/>
    <w:rsid w:val="00CA0F02"/>
    <w:rsid w:val="00CA2E94"/>
    <w:rsid w:val="00CA4061"/>
    <w:rsid w:val="00CB338D"/>
    <w:rsid w:val="00CB7B9A"/>
    <w:rsid w:val="00CC4A9C"/>
    <w:rsid w:val="00CE5D8D"/>
    <w:rsid w:val="00CE5F6B"/>
    <w:rsid w:val="00CF1E5A"/>
    <w:rsid w:val="00CF585C"/>
    <w:rsid w:val="00D00F37"/>
    <w:rsid w:val="00D1226D"/>
    <w:rsid w:val="00D20653"/>
    <w:rsid w:val="00D26A7C"/>
    <w:rsid w:val="00D4095A"/>
    <w:rsid w:val="00D45F44"/>
    <w:rsid w:val="00D46842"/>
    <w:rsid w:val="00D5123E"/>
    <w:rsid w:val="00D67318"/>
    <w:rsid w:val="00D8215A"/>
    <w:rsid w:val="00DA2C8E"/>
    <w:rsid w:val="00DB5411"/>
    <w:rsid w:val="00DB75DC"/>
    <w:rsid w:val="00DC2335"/>
    <w:rsid w:val="00DC6E5C"/>
    <w:rsid w:val="00DC7F48"/>
    <w:rsid w:val="00DD14BF"/>
    <w:rsid w:val="00DD4E38"/>
    <w:rsid w:val="00DF17A1"/>
    <w:rsid w:val="00E002D7"/>
    <w:rsid w:val="00E13B41"/>
    <w:rsid w:val="00E444CA"/>
    <w:rsid w:val="00E47E47"/>
    <w:rsid w:val="00E50414"/>
    <w:rsid w:val="00E6024A"/>
    <w:rsid w:val="00E61F4D"/>
    <w:rsid w:val="00E649E8"/>
    <w:rsid w:val="00E71818"/>
    <w:rsid w:val="00E82ADA"/>
    <w:rsid w:val="00E871B1"/>
    <w:rsid w:val="00EB64B5"/>
    <w:rsid w:val="00EB777E"/>
    <w:rsid w:val="00EC295C"/>
    <w:rsid w:val="00EC5D64"/>
    <w:rsid w:val="00ED3887"/>
    <w:rsid w:val="00ED49A8"/>
    <w:rsid w:val="00ED4C84"/>
    <w:rsid w:val="00ED56CA"/>
    <w:rsid w:val="00ED6368"/>
    <w:rsid w:val="00EE3E33"/>
    <w:rsid w:val="00EF7654"/>
    <w:rsid w:val="00F13F33"/>
    <w:rsid w:val="00F16AEB"/>
    <w:rsid w:val="00F37662"/>
    <w:rsid w:val="00F43D19"/>
    <w:rsid w:val="00F5133C"/>
    <w:rsid w:val="00F61022"/>
    <w:rsid w:val="00F63A43"/>
    <w:rsid w:val="00F711D7"/>
    <w:rsid w:val="00F810BA"/>
    <w:rsid w:val="00F82AF0"/>
    <w:rsid w:val="00F87B4F"/>
    <w:rsid w:val="00F96363"/>
    <w:rsid w:val="00FA6392"/>
    <w:rsid w:val="00FB1419"/>
    <w:rsid w:val="00FB250A"/>
    <w:rsid w:val="00FC29F9"/>
    <w:rsid w:val="00FD220A"/>
    <w:rsid w:val="00FD2B72"/>
    <w:rsid w:val="00FD3C91"/>
    <w:rsid w:val="00FD7201"/>
    <w:rsid w:val="00FF0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930B9C"/>
  <w15:chartTrackingRefBased/>
  <w15:docId w15:val="{84A79D09-2C6A-9F45-8D17-404E049462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585C"/>
  </w:style>
  <w:style w:type="paragraph" w:styleId="Heading1">
    <w:name w:val="heading 1"/>
    <w:basedOn w:val="Normal"/>
    <w:next w:val="Normal"/>
    <w:link w:val="Heading1Char"/>
    <w:uiPriority w:val="9"/>
    <w:qFormat/>
    <w:rsid w:val="001159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59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59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59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59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59A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59A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59A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59A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59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59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59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59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59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59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59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59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59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59A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59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59A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59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59A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159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59A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159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59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59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59A4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CF585C"/>
    <w:pPr>
      <w:widowControl w:val="0"/>
      <w:autoSpaceDE w:val="0"/>
      <w:autoSpaceDN w:val="0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CF585C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2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8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3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53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64</Words>
  <Characters>150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ari, Nicolas A</dc:creator>
  <cp:keywords/>
  <dc:description/>
  <cp:lastModifiedBy>Vitari, Nicolas A</cp:lastModifiedBy>
  <cp:revision>4</cp:revision>
  <dcterms:created xsi:type="dcterms:W3CDTF">2025-05-01T15:05:00Z</dcterms:created>
  <dcterms:modified xsi:type="dcterms:W3CDTF">2025-05-01T16:16:00Z</dcterms:modified>
</cp:coreProperties>
</file>